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657CE" w14:textId="7323D4E5" w:rsidR="00895525" w:rsidRPr="005669BB" w:rsidRDefault="00895525" w:rsidP="00895525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69BB">
        <w:rPr>
          <w:rFonts w:ascii="Times New Roman" w:hAnsi="Times New Roman" w:cs="Times New Roman"/>
          <w:b/>
          <w:bCs/>
          <w:sz w:val="24"/>
          <w:szCs w:val="24"/>
        </w:rPr>
        <w:t xml:space="preserve">Mothers’ </w:t>
      </w:r>
      <w:r w:rsidR="00CD2020" w:rsidRPr="005669B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669BB">
        <w:rPr>
          <w:rFonts w:ascii="Times New Roman" w:hAnsi="Times New Roman" w:cs="Times New Roman"/>
          <w:b/>
          <w:bCs/>
          <w:sz w:val="24"/>
          <w:szCs w:val="24"/>
        </w:rPr>
        <w:t xml:space="preserve">nd Fathers’ Personality, Infants’ Anger Proneness, and Responsive Parenting     </w:t>
      </w:r>
    </w:p>
    <w:p w14:paraId="4873C9BC" w14:textId="77777777" w:rsidR="00613C31" w:rsidRPr="00E922C4" w:rsidRDefault="00613C31" w:rsidP="00613C31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E922C4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</w:p>
    <w:p w14:paraId="1D0F1E3F" w14:textId="5FECFB4F" w:rsidR="00613C31" w:rsidRPr="00E922C4" w:rsidRDefault="00613C31" w:rsidP="00613C31">
      <w:pPr>
        <w:widowControl w:val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22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mographic characteristics of the recruited sample at entry (N = 200)</w:t>
      </w:r>
    </w:p>
    <w:tbl>
      <w:tblPr>
        <w:tblStyle w:val="TableGrid"/>
        <w:tblW w:w="6616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24"/>
        <w:gridCol w:w="1643"/>
      </w:tblGrid>
      <w:tr w:rsidR="003500B4" w:rsidRPr="00613C31" w14:paraId="49A0E691" w14:textId="6677FFC8" w:rsidTr="003500B4">
        <w:trPr>
          <w:trHeight w:val="287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204C65D8" w14:textId="1FE0F58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Characteristic  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2DEBDF1E" w14:textId="39918D2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CDB5EF5" w14:textId="4406474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3500B4" w:rsidRPr="00613C31" w14:paraId="1860129B" w14:textId="24063BC6" w:rsidTr="003500B4">
        <w:trPr>
          <w:trHeight w:val="305"/>
        </w:trPr>
        <w:tc>
          <w:tcPr>
            <w:tcW w:w="3349" w:type="dxa"/>
            <w:tcBorders>
              <w:top w:val="single" w:sz="4" w:space="0" w:color="auto"/>
            </w:tcBorders>
          </w:tcPr>
          <w:p w14:paraId="3CBA2703" w14:textId="4EE27B7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Child gender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C776BDD" w14:textId="4498764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48% girls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C71EBF5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03AF7BA8" w14:textId="2C3EEFBF" w:rsidTr="003500B4">
        <w:tc>
          <w:tcPr>
            <w:tcW w:w="3349" w:type="dxa"/>
          </w:tcPr>
          <w:p w14:paraId="38B68798" w14:textId="548E55DF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Child age at entry (months)</w:t>
            </w:r>
          </w:p>
        </w:tc>
        <w:tc>
          <w:tcPr>
            <w:tcW w:w="1624" w:type="dxa"/>
          </w:tcPr>
          <w:p w14:paraId="4D7CB067" w14:textId="0C454C02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643" w:type="dxa"/>
          </w:tcPr>
          <w:p w14:paraId="4388459F" w14:textId="7A312A9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500B4" w:rsidRPr="00613C31" w14:paraId="01E2B223" w14:textId="23AEB920" w:rsidTr="003500B4">
        <w:tc>
          <w:tcPr>
            <w:tcW w:w="3349" w:type="dxa"/>
          </w:tcPr>
          <w:p w14:paraId="7E279B58" w14:textId="5518426D" w:rsidR="003500B4" w:rsidRPr="00613C31" w:rsidRDefault="003500B4" w:rsidP="00613C3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Family annual income</w:t>
            </w:r>
          </w:p>
        </w:tc>
        <w:tc>
          <w:tcPr>
            <w:tcW w:w="1624" w:type="dxa"/>
          </w:tcPr>
          <w:p w14:paraId="507F6B77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14:paraId="434A8EAB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2D3C6B3" w14:textId="183A1F5F" w:rsidTr="003500B4">
        <w:tc>
          <w:tcPr>
            <w:tcW w:w="3349" w:type="dxa"/>
          </w:tcPr>
          <w:p w14:paraId="70D89392" w14:textId="445FD2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Less than $10,000</w:t>
            </w:r>
          </w:p>
        </w:tc>
        <w:tc>
          <w:tcPr>
            <w:tcW w:w="1624" w:type="dxa"/>
          </w:tcPr>
          <w:p w14:paraId="3FA24459" w14:textId="55BE5BB6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643" w:type="dxa"/>
          </w:tcPr>
          <w:p w14:paraId="4F24E1EC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7ED09F36" w14:textId="050BD94B" w:rsidTr="003500B4">
        <w:tc>
          <w:tcPr>
            <w:tcW w:w="3349" w:type="dxa"/>
          </w:tcPr>
          <w:p w14:paraId="717AAA60" w14:textId="3E72420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10,001 – $20,000</w:t>
            </w:r>
          </w:p>
        </w:tc>
        <w:tc>
          <w:tcPr>
            <w:tcW w:w="1624" w:type="dxa"/>
          </w:tcPr>
          <w:p w14:paraId="09E70D8E" w14:textId="67945AE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643" w:type="dxa"/>
          </w:tcPr>
          <w:p w14:paraId="7FFFAA9E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F5C66E3" w14:textId="1AB70612" w:rsidTr="003500B4">
        <w:tc>
          <w:tcPr>
            <w:tcW w:w="3349" w:type="dxa"/>
          </w:tcPr>
          <w:p w14:paraId="2478C65E" w14:textId="0348DB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20,001 – $30,000</w:t>
            </w:r>
          </w:p>
        </w:tc>
        <w:tc>
          <w:tcPr>
            <w:tcW w:w="1624" w:type="dxa"/>
          </w:tcPr>
          <w:p w14:paraId="485EBF6B" w14:textId="35233C7C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1643" w:type="dxa"/>
          </w:tcPr>
          <w:p w14:paraId="75E2395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391F5C62" w14:textId="4D4E2F27" w:rsidTr="003500B4">
        <w:tc>
          <w:tcPr>
            <w:tcW w:w="3349" w:type="dxa"/>
          </w:tcPr>
          <w:p w14:paraId="46E3F692" w14:textId="24FCCB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30,001 – $40,000</w:t>
            </w:r>
          </w:p>
        </w:tc>
        <w:tc>
          <w:tcPr>
            <w:tcW w:w="1624" w:type="dxa"/>
          </w:tcPr>
          <w:p w14:paraId="3277235F" w14:textId="1ECF3BA9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643" w:type="dxa"/>
          </w:tcPr>
          <w:p w14:paraId="1F94AF4F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2EB9ADE9" w14:textId="77777777" w:rsidTr="003500B4">
        <w:tc>
          <w:tcPr>
            <w:tcW w:w="3349" w:type="dxa"/>
          </w:tcPr>
          <w:p w14:paraId="215351D0" w14:textId="5BAAC22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40,001 – $50,000</w:t>
            </w:r>
          </w:p>
        </w:tc>
        <w:tc>
          <w:tcPr>
            <w:tcW w:w="1624" w:type="dxa"/>
          </w:tcPr>
          <w:p w14:paraId="14764B71" w14:textId="6D827669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1643" w:type="dxa"/>
          </w:tcPr>
          <w:p w14:paraId="1938EE5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1DAB310B" w14:textId="77777777" w:rsidTr="003500B4">
        <w:tc>
          <w:tcPr>
            <w:tcW w:w="3349" w:type="dxa"/>
          </w:tcPr>
          <w:p w14:paraId="24519B03" w14:textId="21FA0D88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50,001 – $60,000</w:t>
            </w:r>
          </w:p>
        </w:tc>
        <w:tc>
          <w:tcPr>
            <w:tcW w:w="1624" w:type="dxa"/>
          </w:tcPr>
          <w:p w14:paraId="69B493FC" w14:textId="62E0F396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643" w:type="dxa"/>
          </w:tcPr>
          <w:p w14:paraId="4F9E18D7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19F0CF1D" w14:textId="77777777" w:rsidTr="003500B4">
        <w:tc>
          <w:tcPr>
            <w:tcW w:w="3349" w:type="dxa"/>
          </w:tcPr>
          <w:p w14:paraId="4B852400" w14:textId="12659814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60,001 – $70,000</w:t>
            </w:r>
          </w:p>
        </w:tc>
        <w:tc>
          <w:tcPr>
            <w:tcW w:w="1624" w:type="dxa"/>
          </w:tcPr>
          <w:p w14:paraId="4DC2E5E5" w14:textId="334B057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643" w:type="dxa"/>
          </w:tcPr>
          <w:p w14:paraId="48FA707C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76BF125E" w14:textId="77777777" w:rsidTr="003500B4">
        <w:tc>
          <w:tcPr>
            <w:tcW w:w="3349" w:type="dxa"/>
          </w:tcPr>
          <w:p w14:paraId="464654F7" w14:textId="590E220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70,001 – $80,000</w:t>
            </w:r>
          </w:p>
        </w:tc>
        <w:tc>
          <w:tcPr>
            <w:tcW w:w="1624" w:type="dxa"/>
          </w:tcPr>
          <w:p w14:paraId="133661DF" w14:textId="6921A2B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1643" w:type="dxa"/>
          </w:tcPr>
          <w:p w14:paraId="28556F32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3F8F6765" w14:textId="77777777" w:rsidTr="003500B4">
        <w:tc>
          <w:tcPr>
            <w:tcW w:w="3349" w:type="dxa"/>
          </w:tcPr>
          <w:p w14:paraId="1B308CCD" w14:textId="177E2DEE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80,001 – $90,000</w:t>
            </w:r>
          </w:p>
        </w:tc>
        <w:tc>
          <w:tcPr>
            <w:tcW w:w="1624" w:type="dxa"/>
          </w:tcPr>
          <w:p w14:paraId="30964733" w14:textId="67D0591A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643" w:type="dxa"/>
          </w:tcPr>
          <w:p w14:paraId="1036483F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0CDF7C73" w14:textId="77777777" w:rsidTr="003500B4">
        <w:tc>
          <w:tcPr>
            <w:tcW w:w="3349" w:type="dxa"/>
          </w:tcPr>
          <w:p w14:paraId="59254CA5" w14:textId="4B123E5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90,001 – $100,000</w:t>
            </w:r>
          </w:p>
        </w:tc>
        <w:tc>
          <w:tcPr>
            <w:tcW w:w="1624" w:type="dxa"/>
          </w:tcPr>
          <w:p w14:paraId="06FA3CAC" w14:textId="53357F2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643" w:type="dxa"/>
          </w:tcPr>
          <w:p w14:paraId="48F64715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527D920" w14:textId="77777777" w:rsidTr="00934244">
        <w:tc>
          <w:tcPr>
            <w:tcW w:w="3349" w:type="dxa"/>
          </w:tcPr>
          <w:p w14:paraId="74B60511" w14:textId="1A411FA2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100,001 – $150,000</w:t>
            </w:r>
          </w:p>
        </w:tc>
        <w:tc>
          <w:tcPr>
            <w:tcW w:w="1624" w:type="dxa"/>
          </w:tcPr>
          <w:p w14:paraId="05ED4D59" w14:textId="6F20DB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1643" w:type="dxa"/>
          </w:tcPr>
          <w:p w14:paraId="7BBCFFA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42290FC8" w14:textId="77777777" w:rsidTr="00934244">
        <w:trPr>
          <w:trHeight w:val="70"/>
        </w:trPr>
        <w:tc>
          <w:tcPr>
            <w:tcW w:w="3349" w:type="dxa"/>
          </w:tcPr>
          <w:p w14:paraId="44C18D32" w14:textId="6F262963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More than $150,001</w:t>
            </w:r>
          </w:p>
        </w:tc>
        <w:tc>
          <w:tcPr>
            <w:tcW w:w="1624" w:type="dxa"/>
          </w:tcPr>
          <w:p w14:paraId="50529892" w14:textId="67ACA76E" w:rsidR="00A23D8F" w:rsidRPr="00613C31" w:rsidRDefault="003500B4" w:rsidP="00A23D8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643" w:type="dxa"/>
          </w:tcPr>
          <w:p w14:paraId="0BB3F7FA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1DA310A" w14:textId="38FF4402" w:rsidR="003500B4" w:rsidRPr="004D64D0" w:rsidRDefault="00A23D8F" w:rsidP="005F1B39">
      <w:pPr>
        <w:ind w:left="-180"/>
        <w:rPr>
          <w:rFonts w:ascii="Times New Roman" w:hAnsi="Times New Roman" w:cs="Times New Roman"/>
          <w:sz w:val="24"/>
          <w:szCs w:val="24"/>
        </w:rPr>
      </w:pPr>
      <w:r w:rsidRPr="004D64D0">
        <w:rPr>
          <w:rFonts w:ascii="Times New Roman" w:hAnsi="Times New Roman" w:cs="Times New Roman"/>
          <w:sz w:val="24"/>
          <w:szCs w:val="24"/>
        </w:rPr>
        <w:t xml:space="preserve">Family </w:t>
      </w:r>
      <w:r w:rsidR="00FE55B8" w:rsidRPr="004D64D0">
        <w:rPr>
          <w:rFonts w:ascii="Times New Roman" w:hAnsi="Times New Roman" w:cs="Times New Roman"/>
          <w:sz w:val="24"/>
          <w:szCs w:val="24"/>
        </w:rPr>
        <w:t>structure</w:t>
      </w:r>
    </w:p>
    <w:p w14:paraId="54251EBC" w14:textId="122CA5CC" w:rsidR="00FE55B8" w:rsidRPr="004D64D0" w:rsidRDefault="00FE55B8">
      <w:pPr>
        <w:rPr>
          <w:rFonts w:ascii="Times New Roman" w:hAnsi="Times New Roman" w:cs="Times New Roman"/>
          <w:sz w:val="24"/>
          <w:szCs w:val="24"/>
        </w:rPr>
      </w:pPr>
      <w:r w:rsidRPr="004D64D0">
        <w:rPr>
          <w:rFonts w:ascii="Times New Roman" w:hAnsi="Times New Roman" w:cs="Times New Roman"/>
          <w:sz w:val="24"/>
          <w:szCs w:val="24"/>
        </w:rPr>
        <w:t>Married                                        87%</w:t>
      </w:r>
    </w:p>
    <w:p w14:paraId="3E22B134" w14:textId="0AA2A5E6" w:rsidR="00FE55B8" w:rsidRPr="004D64D0" w:rsidRDefault="00FE55B8">
      <w:pPr>
        <w:rPr>
          <w:rFonts w:ascii="Times New Roman" w:hAnsi="Times New Roman" w:cs="Times New Roman"/>
          <w:sz w:val="24"/>
          <w:szCs w:val="24"/>
        </w:rPr>
      </w:pPr>
      <w:r w:rsidRPr="004D64D0">
        <w:rPr>
          <w:rFonts w:ascii="Times New Roman" w:hAnsi="Times New Roman" w:cs="Times New Roman"/>
          <w:sz w:val="24"/>
          <w:szCs w:val="24"/>
        </w:rPr>
        <w:t>Not married but living together</w:t>
      </w:r>
      <w:r w:rsidR="005F1B39" w:rsidRPr="004D64D0">
        <w:rPr>
          <w:rFonts w:ascii="Times New Roman" w:hAnsi="Times New Roman" w:cs="Times New Roman"/>
          <w:sz w:val="24"/>
          <w:szCs w:val="24"/>
        </w:rPr>
        <w:t xml:space="preserve">   11.5%</w:t>
      </w:r>
    </w:p>
    <w:p w14:paraId="065336D9" w14:textId="6FE8BEF6" w:rsidR="005F1B39" w:rsidRPr="004D64D0" w:rsidRDefault="005F1B39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  <w:r w:rsidRPr="004D64D0">
        <w:rPr>
          <w:rFonts w:ascii="Times New Roman" w:hAnsi="Times New Roman" w:cs="Times New Roman"/>
          <w:sz w:val="24"/>
          <w:szCs w:val="24"/>
        </w:rPr>
        <w:t>Other                                              1.5%</w:t>
      </w:r>
    </w:p>
    <w:p w14:paraId="70F04C08" w14:textId="77777777" w:rsidR="00511C3A" w:rsidRDefault="00511C3A">
      <w:pPr>
        <w:rPr>
          <w:rFonts w:ascii="Times New Roman" w:hAnsi="Times New Roman" w:cs="Times New Roman"/>
          <w:sz w:val="24"/>
          <w:szCs w:val="24"/>
        </w:rPr>
      </w:pPr>
    </w:p>
    <w:p w14:paraId="2D327250" w14:textId="77777777" w:rsidR="00511C3A" w:rsidRPr="00A23D8F" w:rsidRDefault="00511C3A">
      <w:pPr>
        <w:rPr>
          <w:rFonts w:ascii="Times New Roman" w:hAnsi="Times New Roman" w:cs="Times New Roman"/>
          <w:sz w:val="24"/>
          <w:szCs w:val="24"/>
        </w:rPr>
      </w:pPr>
    </w:p>
    <w:p w14:paraId="409C76F1" w14:textId="77777777" w:rsidR="003500B4" w:rsidRDefault="003500B4"/>
    <w:tbl>
      <w:tblPr>
        <w:tblStyle w:val="TableGrid"/>
        <w:tblW w:w="9185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24"/>
        <w:gridCol w:w="1643"/>
        <w:gridCol w:w="1586"/>
        <w:gridCol w:w="983"/>
      </w:tblGrid>
      <w:tr w:rsidR="00613C31" w:rsidRPr="003513AB" w14:paraId="74FED4DD" w14:textId="77777777" w:rsidTr="0078562A">
        <w:tc>
          <w:tcPr>
            <w:tcW w:w="4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8D0F1" w14:textId="7E069EAF" w:rsidR="00613C31" w:rsidRPr="003513AB" w:rsidRDefault="0051403D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                                         </w:t>
            </w:r>
            <w:r w:rsidR="00613C31" w:rsidRPr="003513AB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2249AB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A662E" w14:textId="75254F8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Fathers</w:t>
            </w:r>
          </w:p>
        </w:tc>
      </w:tr>
      <w:tr w:rsidR="003500B4" w:rsidRPr="003513AB" w14:paraId="5533482A" w14:textId="77777777" w:rsidTr="0078562A"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38CE400E" w14:textId="22FDF5B2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Characteristic  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5B7C1BC5" w14:textId="03C7663D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34247BB" w14:textId="13A9EAF5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60C6B1BD" w14:textId="78A786B4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19D9393" w14:textId="4DE78F17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613C31" w:rsidRPr="003513AB" w14:paraId="165B74A0" w14:textId="77777777" w:rsidTr="0078562A">
        <w:tc>
          <w:tcPr>
            <w:tcW w:w="3349" w:type="dxa"/>
            <w:tcBorders>
              <w:top w:val="single" w:sz="4" w:space="0" w:color="auto"/>
            </w:tcBorders>
          </w:tcPr>
          <w:p w14:paraId="6F392089" w14:textId="28D73593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7DA22A84" w14:textId="67E5A9BD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1.07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14608CE" w14:textId="09C78A7A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6CCB49C" w14:textId="613AEB56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6397C1E" w14:textId="05F2ABFA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  <w:tr w:rsidR="00613C31" w:rsidRPr="003513AB" w14:paraId="5A7964F8" w14:textId="77777777" w:rsidTr="0078562A">
        <w:tc>
          <w:tcPr>
            <w:tcW w:w="3349" w:type="dxa"/>
          </w:tcPr>
          <w:p w14:paraId="69BA7B90" w14:textId="6B00A0C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624" w:type="dxa"/>
          </w:tcPr>
          <w:p w14:paraId="3223422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0DAE32F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EE5917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780B0986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5A6CD9F" w14:textId="77777777" w:rsidTr="0078562A">
        <w:tc>
          <w:tcPr>
            <w:tcW w:w="3349" w:type="dxa"/>
          </w:tcPr>
          <w:p w14:paraId="5C22293A" w14:textId="45665722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Did not complete high school</w:t>
            </w:r>
          </w:p>
        </w:tc>
        <w:tc>
          <w:tcPr>
            <w:tcW w:w="1624" w:type="dxa"/>
          </w:tcPr>
          <w:p w14:paraId="25948664" w14:textId="665C109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43" w:type="dxa"/>
          </w:tcPr>
          <w:p w14:paraId="4DF4688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45A8704" w14:textId="64F6D95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983" w:type="dxa"/>
          </w:tcPr>
          <w:p w14:paraId="0FFA6FF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E468A32" w14:textId="77777777" w:rsidTr="0078562A">
        <w:tc>
          <w:tcPr>
            <w:tcW w:w="3349" w:type="dxa"/>
          </w:tcPr>
          <w:p w14:paraId="3B2B13A5" w14:textId="141A11F1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High school</w:t>
            </w:r>
          </w:p>
        </w:tc>
        <w:tc>
          <w:tcPr>
            <w:tcW w:w="1624" w:type="dxa"/>
          </w:tcPr>
          <w:p w14:paraId="7E9D7455" w14:textId="29CD765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1643" w:type="dxa"/>
          </w:tcPr>
          <w:p w14:paraId="7984E77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AB0094E" w14:textId="78D7289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23.0%</w:t>
            </w:r>
          </w:p>
        </w:tc>
        <w:tc>
          <w:tcPr>
            <w:tcW w:w="983" w:type="dxa"/>
          </w:tcPr>
          <w:p w14:paraId="4E61F02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032C19E" w14:textId="77777777" w:rsidTr="0078562A">
        <w:tc>
          <w:tcPr>
            <w:tcW w:w="3349" w:type="dxa"/>
          </w:tcPr>
          <w:p w14:paraId="406B0591" w14:textId="2311805F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ssociate degree</w:t>
            </w:r>
          </w:p>
        </w:tc>
        <w:tc>
          <w:tcPr>
            <w:tcW w:w="1624" w:type="dxa"/>
          </w:tcPr>
          <w:p w14:paraId="64C16B6F" w14:textId="2089B5A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643" w:type="dxa"/>
          </w:tcPr>
          <w:p w14:paraId="6B436068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2D662E1" w14:textId="0E45C2A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983" w:type="dxa"/>
          </w:tcPr>
          <w:p w14:paraId="459C173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7E8AB175" w14:textId="77777777" w:rsidTr="0078562A">
        <w:tc>
          <w:tcPr>
            <w:tcW w:w="3349" w:type="dxa"/>
          </w:tcPr>
          <w:p w14:paraId="063A85D2" w14:textId="610D9315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</w:t>
            </w:r>
          </w:p>
        </w:tc>
        <w:tc>
          <w:tcPr>
            <w:tcW w:w="1624" w:type="dxa"/>
          </w:tcPr>
          <w:p w14:paraId="0E2C7E57" w14:textId="23395AF7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1643" w:type="dxa"/>
          </w:tcPr>
          <w:p w14:paraId="5BF79A28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44E1E678" w14:textId="0CA67D0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7.0%</w:t>
            </w:r>
          </w:p>
        </w:tc>
        <w:tc>
          <w:tcPr>
            <w:tcW w:w="983" w:type="dxa"/>
          </w:tcPr>
          <w:p w14:paraId="29535FB0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34786C1" w14:textId="77777777" w:rsidTr="0078562A">
        <w:tc>
          <w:tcPr>
            <w:tcW w:w="3349" w:type="dxa"/>
          </w:tcPr>
          <w:p w14:paraId="5587A7B9" w14:textId="09AC7D7F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dvanced degree</w:t>
            </w:r>
          </w:p>
        </w:tc>
        <w:tc>
          <w:tcPr>
            <w:tcW w:w="1624" w:type="dxa"/>
          </w:tcPr>
          <w:p w14:paraId="503A563F" w14:textId="6DF9DFB3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9.0%</w:t>
            </w:r>
          </w:p>
        </w:tc>
        <w:tc>
          <w:tcPr>
            <w:tcW w:w="1643" w:type="dxa"/>
          </w:tcPr>
          <w:p w14:paraId="690B9A4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D29BAFA" w14:textId="7EEF8161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2.5%</w:t>
            </w:r>
          </w:p>
        </w:tc>
        <w:tc>
          <w:tcPr>
            <w:tcW w:w="983" w:type="dxa"/>
          </w:tcPr>
          <w:p w14:paraId="44F70354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6CB67F19" w14:textId="77777777" w:rsidTr="0078562A">
        <w:tc>
          <w:tcPr>
            <w:tcW w:w="3349" w:type="dxa"/>
          </w:tcPr>
          <w:p w14:paraId="7A0980C3" w14:textId="00A61C9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624" w:type="dxa"/>
          </w:tcPr>
          <w:p w14:paraId="599DB33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11F076D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10B91E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3E96AE4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256899DE" w14:textId="77777777" w:rsidTr="0078562A">
        <w:tc>
          <w:tcPr>
            <w:tcW w:w="3349" w:type="dxa"/>
          </w:tcPr>
          <w:p w14:paraId="495926B7" w14:textId="5587A1BC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Hispanic or Latino</w:t>
            </w:r>
          </w:p>
        </w:tc>
        <w:tc>
          <w:tcPr>
            <w:tcW w:w="1624" w:type="dxa"/>
          </w:tcPr>
          <w:p w14:paraId="7C2F082E" w14:textId="40075B6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643" w:type="dxa"/>
          </w:tcPr>
          <w:p w14:paraId="3359B46A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36B08F9" w14:textId="4FE406B2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83" w:type="dxa"/>
          </w:tcPr>
          <w:p w14:paraId="0C43F05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C6E2379" w14:textId="77777777" w:rsidTr="0078562A">
        <w:tc>
          <w:tcPr>
            <w:tcW w:w="3349" w:type="dxa"/>
          </w:tcPr>
          <w:p w14:paraId="38E3A613" w14:textId="7C621767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Not Hispanic or Latino</w:t>
            </w:r>
          </w:p>
        </w:tc>
        <w:tc>
          <w:tcPr>
            <w:tcW w:w="1624" w:type="dxa"/>
          </w:tcPr>
          <w:p w14:paraId="10670B3C" w14:textId="04B0F28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643" w:type="dxa"/>
          </w:tcPr>
          <w:p w14:paraId="5C26B897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48450BF" w14:textId="3E3FB45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  <w:tc>
          <w:tcPr>
            <w:tcW w:w="983" w:type="dxa"/>
          </w:tcPr>
          <w:p w14:paraId="731A8BB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208A89E9" w14:textId="77777777" w:rsidTr="0078562A">
        <w:tc>
          <w:tcPr>
            <w:tcW w:w="3349" w:type="dxa"/>
          </w:tcPr>
          <w:p w14:paraId="57E1E288" w14:textId="48B45762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24" w:type="dxa"/>
          </w:tcPr>
          <w:p w14:paraId="0FBC6163" w14:textId="0228193B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643" w:type="dxa"/>
          </w:tcPr>
          <w:p w14:paraId="48F0CE9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93300A0" w14:textId="1E9327D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83" w:type="dxa"/>
          </w:tcPr>
          <w:p w14:paraId="14ABDEAF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0E05719E" w14:textId="77777777" w:rsidTr="0078562A">
        <w:tc>
          <w:tcPr>
            <w:tcW w:w="3349" w:type="dxa"/>
          </w:tcPr>
          <w:p w14:paraId="7DD97B2B" w14:textId="0231DE7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24" w:type="dxa"/>
          </w:tcPr>
          <w:p w14:paraId="1B57246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791D0A30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A1CD42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F042B7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56318D9" w14:textId="77777777" w:rsidTr="0078562A">
        <w:tc>
          <w:tcPr>
            <w:tcW w:w="3349" w:type="dxa"/>
          </w:tcPr>
          <w:p w14:paraId="7CA9633D" w14:textId="03F4A4C0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sian</w:t>
            </w:r>
          </w:p>
        </w:tc>
        <w:tc>
          <w:tcPr>
            <w:tcW w:w="1624" w:type="dxa"/>
          </w:tcPr>
          <w:p w14:paraId="09511D3D" w14:textId="72622BB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1643" w:type="dxa"/>
          </w:tcPr>
          <w:p w14:paraId="07DB6D3A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7FA092A" w14:textId="5799C29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83" w:type="dxa"/>
          </w:tcPr>
          <w:p w14:paraId="1E3E417D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3A1C7C23" w14:textId="77777777" w:rsidTr="0078562A">
        <w:tc>
          <w:tcPr>
            <w:tcW w:w="3349" w:type="dxa"/>
          </w:tcPr>
          <w:p w14:paraId="55BD1EC3" w14:textId="7EF8D4B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Black or African American</w:t>
            </w:r>
          </w:p>
        </w:tc>
        <w:tc>
          <w:tcPr>
            <w:tcW w:w="1624" w:type="dxa"/>
          </w:tcPr>
          <w:p w14:paraId="53520830" w14:textId="1BF2A133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643" w:type="dxa"/>
          </w:tcPr>
          <w:p w14:paraId="0D11021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08AE2DB" w14:textId="50E6DF9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983" w:type="dxa"/>
          </w:tcPr>
          <w:p w14:paraId="4B2DE0F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C7D6B60" w14:textId="77777777" w:rsidTr="0078562A">
        <w:tc>
          <w:tcPr>
            <w:tcW w:w="3349" w:type="dxa"/>
          </w:tcPr>
          <w:p w14:paraId="14246C7A" w14:textId="45A885E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624" w:type="dxa"/>
          </w:tcPr>
          <w:p w14:paraId="54624F2C" w14:textId="40ED980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88.5%</w:t>
            </w:r>
          </w:p>
        </w:tc>
        <w:tc>
          <w:tcPr>
            <w:tcW w:w="1643" w:type="dxa"/>
          </w:tcPr>
          <w:p w14:paraId="5A84366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D2905EF" w14:textId="1F26FCD0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88.5%</w:t>
            </w:r>
          </w:p>
        </w:tc>
        <w:tc>
          <w:tcPr>
            <w:tcW w:w="983" w:type="dxa"/>
          </w:tcPr>
          <w:p w14:paraId="49D571D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6F974B6C" w14:textId="77777777" w:rsidTr="0078562A">
        <w:tc>
          <w:tcPr>
            <w:tcW w:w="3349" w:type="dxa"/>
          </w:tcPr>
          <w:p w14:paraId="128CF7AD" w14:textId="58F9C0A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More than one race</w:t>
            </w:r>
          </w:p>
        </w:tc>
        <w:tc>
          <w:tcPr>
            <w:tcW w:w="1624" w:type="dxa"/>
          </w:tcPr>
          <w:p w14:paraId="45066B5C" w14:textId="04247A7C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643" w:type="dxa"/>
          </w:tcPr>
          <w:p w14:paraId="22517527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2A080CA5" w14:textId="19A31368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83" w:type="dxa"/>
          </w:tcPr>
          <w:p w14:paraId="11D9E79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3ACB02D3" w14:textId="77777777" w:rsidTr="0078562A">
        <w:tc>
          <w:tcPr>
            <w:tcW w:w="3349" w:type="dxa"/>
            <w:tcBorders>
              <w:bottom w:val="single" w:sz="4" w:space="0" w:color="auto"/>
            </w:tcBorders>
          </w:tcPr>
          <w:p w14:paraId="0822F033" w14:textId="5CDA9CB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3F65793E" w14:textId="4DBEA58B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32E91983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3849633" w14:textId="36B111FF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082F3A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3DB61E" w14:textId="77777777" w:rsidR="00DC31B4" w:rsidRPr="003513AB" w:rsidRDefault="00DC31B4">
      <w:pPr>
        <w:rPr>
          <w:rFonts w:ascii="Times New Roman" w:hAnsi="Times New Roman" w:cs="Times New Roman"/>
          <w:sz w:val="24"/>
          <w:szCs w:val="24"/>
        </w:rPr>
      </w:pPr>
    </w:p>
    <w:sectPr w:rsidR="00DC31B4" w:rsidRPr="003513AB" w:rsidSect="00815B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25E47" w14:textId="77777777" w:rsidR="007862B0" w:rsidRDefault="007862B0" w:rsidP="00DD7249">
      <w:pPr>
        <w:spacing w:after="0" w:line="240" w:lineRule="auto"/>
      </w:pPr>
      <w:r>
        <w:separator/>
      </w:r>
    </w:p>
  </w:endnote>
  <w:endnote w:type="continuationSeparator" w:id="0">
    <w:p w14:paraId="24D0654F" w14:textId="77777777" w:rsidR="007862B0" w:rsidRDefault="007862B0" w:rsidP="00DD7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90F924" w14:textId="77777777" w:rsidR="00DD7249" w:rsidRDefault="00DD72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76FA8" w14:textId="77777777" w:rsidR="00DD7249" w:rsidRDefault="00DD72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A0666" w14:textId="77777777" w:rsidR="00DD7249" w:rsidRDefault="00DD72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08531" w14:textId="77777777" w:rsidR="007862B0" w:rsidRDefault="007862B0" w:rsidP="00DD7249">
      <w:pPr>
        <w:spacing w:after="0" w:line="240" w:lineRule="auto"/>
      </w:pPr>
      <w:r>
        <w:separator/>
      </w:r>
    </w:p>
  </w:footnote>
  <w:footnote w:type="continuationSeparator" w:id="0">
    <w:p w14:paraId="53983BC2" w14:textId="77777777" w:rsidR="007862B0" w:rsidRDefault="007862B0" w:rsidP="00DD7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7CF18" w14:textId="77777777" w:rsidR="00DD7249" w:rsidRDefault="00DD72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748824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EEFFFE" w14:textId="4C2C9816" w:rsidR="00DD7249" w:rsidRDefault="00DD724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194032" w14:textId="77777777" w:rsidR="00DD7249" w:rsidRDefault="00DD72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8804D" w14:textId="77777777" w:rsidR="00DD7249" w:rsidRDefault="00DD72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F8"/>
    <w:rsid w:val="00044903"/>
    <w:rsid w:val="000F39A9"/>
    <w:rsid w:val="00155C5D"/>
    <w:rsid w:val="002F2906"/>
    <w:rsid w:val="00337A3C"/>
    <w:rsid w:val="003500B4"/>
    <w:rsid w:val="003513AB"/>
    <w:rsid w:val="003D06A2"/>
    <w:rsid w:val="004D64D0"/>
    <w:rsid w:val="00511C3A"/>
    <w:rsid w:val="0051403D"/>
    <w:rsid w:val="005316BE"/>
    <w:rsid w:val="005669BB"/>
    <w:rsid w:val="00591FBE"/>
    <w:rsid w:val="005A1D07"/>
    <w:rsid w:val="005B22F8"/>
    <w:rsid w:val="005F1B39"/>
    <w:rsid w:val="00613C31"/>
    <w:rsid w:val="00646379"/>
    <w:rsid w:val="006907B2"/>
    <w:rsid w:val="006A56B2"/>
    <w:rsid w:val="006C6D62"/>
    <w:rsid w:val="006D7FB7"/>
    <w:rsid w:val="00784885"/>
    <w:rsid w:val="0078562A"/>
    <w:rsid w:val="007862B0"/>
    <w:rsid w:val="0079261E"/>
    <w:rsid w:val="007A65E0"/>
    <w:rsid w:val="00815B74"/>
    <w:rsid w:val="00895525"/>
    <w:rsid w:val="00934244"/>
    <w:rsid w:val="00963FB6"/>
    <w:rsid w:val="00A23D8F"/>
    <w:rsid w:val="00AF4ECB"/>
    <w:rsid w:val="00CC46ED"/>
    <w:rsid w:val="00CD2020"/>
    <w:rsid w:val="00DC31B4"/>
    <w:rsid w:val="00DD7249"/>
    <w:rsid w:val="00E10A81"/>
    <w:rsid w:val="00E170CF"/>
    <w:rsid w:val="00E922C4"/>
    <w:rsid w:val="00FD216F"/>
    <w:rsid w:val="00FE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3904"/>
  <w15:chartTrackingRefBased/>
  <w15:docId w15:val="{DA789630-80BF-4CAA-A2F9-5360A1BB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C3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3C31"/>
    <w:pPr>
      <w:widowControl w:val="0"/>
      <w:tabs>
        <w:tab w:val="left" w:pos="-720"/>
        <w:tab w:val="left" w:pos="720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C3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249"/>
  </w:style>
  <w:style w:type="paragraph" w:styleId="Footer">
    <w:name w:val="footer"/>
    <w:basedOn w:val="Normal"/>
    <w:link w:val="FooterChar"/>
    <w:uiPriority w:val="99"/>
    <w:unhideWhenUsed/>
    <w:rsid w:val="00DD7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el-Stenzel, Lilly C</dc:creator>
  <cp:keywords/>
  <dc:description/>
  <cp:lastModifiedBy>Kochanska, Grazyna</cp:lastModifiedBy>
  <cp:revision>2</cp:revision>
  <dcterms:created xsi:type="dcterms:W3CDTF">2025-08-14T13:34:00Z</dcterms:created>
  <dcterms:modified xsi:type="dcterms:W3CDTF">2025-08-14T13:34:00Z</dcterms:modified>
</cp:coreProperties>
</file>